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1Light1"/>
        <w:tblpPr w:leftFromText="180" w:rightFromText="180" w:horzAnchor="page" w:tblpX="1270" w:tblpY="724"/>
        <w:tblW w:w="9684" w:type="dxa"/>
        <w:tblLook w:val="04A0" w:firstRow="1" w:lastRow="0" w:firstColumn="1" w:lastColumn="0" w:noHBand="0" w:noVBand="1"/>
      </w:tblPr>
      <w:tblGrid>
        <w:gridCol w:w="2290"/>
        <w:gridCol w:w="2444"/>
        <w:gridCol w:w="2790"/>
        <w:gridCol w:w="2160"/>
      </w:tblGrid>
      <w:tr w:rsidR="006813A1" w:rsidRPr="007C0DFF" w14:paraId="4CA328BB" w14:textId="77777777" w:rsidTr="007C0D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4" w:type="dxa"/>
            <w:gridSpan w:val="4"/>
            <w:tcBorders>
              <w:top w:val="single" w:sz="4" w:space="0" w:color="auto"/>
            </w:tcBorders>
          </w:tcPr>
          <w:p w14:paraId="3FAC3612" w14:textId="77777777" w:rsidR="006813A1" w:rsidRPr="007C0DFF" w:rsidRDefault="006813A1" w:rsidP="007C0D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Real-time PCR (expected time per procedure: 140 minutes)</w:t>
            </w:r>
          </w:p>
        </w:tc>
      </w:tr>
      <w:tr w:rsidR="007C0DFF" w:rsidRPr="007C0DFF" w14:paraId="59ADB87A" w14:textId="77777777" w:rsidTr="007C0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14:paraId="2A5E5FC2" w14:textId="77777777" w:rsidR="00DE5D3A" w:rsidRPr="007C0DFF" w:rsidRDefault="00DE5D3A" w:rsidP="007C0D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Reagents</w:t>
            </w:r>
          </w:p>
        </w:tc>
        <w:tc>
          <w:tcPr>
            <w:tcW w:w="2444" w:type="dxa"/>
            <w:shd w:val="clear" w:color="auto" w:fill="auto"/>
          </w:tcPr>
          <w:p w14:paraId="018C5672" w14:textId="77777777" w:rsidR="00DE5D3A" w:rsidRPr="007C0DFF" w:rsidRDefault="00DE5D3A" w:rsidP="007C0DF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Acquisition Cost</w:t>
            </w:r>
          </w:p>
        </w:tc>
        <w:tc>
          <w:tcPr>
            <w:tcW w:w="2790" w:type="dxa"/>
            <w:shd w:val="clear" w:color="auto" w:fill="auto"/>
          </w:tcPr>
          <w:p w14:paraId="7FDCF308" w14:textId="4468E3B8" w:rsidR="00DE5D3A" w:rsidRPr="007C0DFF" w:rsidRDefault="00DE5D3A" w:rsidP="007C0DF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Cost per  Sample</w:t>
            </w:r>
            <w:r w:rsidR="006650AB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*</w:t>
            </w:r>
          </w:p>
        </w:tc>
        <w:tc>
          <w:tcPr>
            <w:tcW w:w="2160" w:type="dxa"/>
            <w:shd w:val="clear" w:color="auto" w:fill="auto"/>
          </w:tcPr>
          <w:p w14:paraId="5A646CC5" w14:textId="77777777" w:rsidR="00DE5D3A" w:rsidRPr="007C0DFF" w:rsidRDefault="00DE5D3A" w:rsidP="007C0D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Cost of Controls*</w:t>
            </w:r>
          </w:p>
        </w:tc>
      </w:tr>
      <w:tr w:rsidR="007C0DFF" w:rsidRPr="007C0DFF" w14:paraId="132905E1" w14:textId="77777777" w:rsidTr="007C0DF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14:paraId="788B0446" w14:textId="77777777" w:rsidR="00DE5D3A" w:rsidRPr="007C0DFF" w:rsidRDefault="00DE5D3A" w:rsidP="007C0DF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lang w:val="en-US"/>
              </w:rPr>
              <w:t>Master Mix</w:t>
            </w:r>
          </w:p>
        </w:tc>
        <w:tc>
          <w:tcPr>
            <w:tcW w:w="2444" w:type="dxa"/>
            <w:shd w:val="clear" w:color="auto" w:fill="auto"/>
          </w:tcPr>
          <w:p w14:paraId="082FD71C" w14:textId="16A8FC55" w:rsidR="00DE5D3A" w:rsidRPr="007C0DFF" w:rsidRDefault="00DE5D3A" w:rsidP="007C0D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$ 629.86 / 10 mL</w:t>
            </w:r>
          </w:p>
        </w:tc>
        <w:tc>
          <w:tcPr>
            <w:tcW w:w="2790" w:type="dxa"/>
            <w:shd w:val="clear" w:color="auto" w:fill="auto"/>
          </w:tcPr>
          <w:p w14:paraId="2E5C1362" w14:textId="2CFACA8F" w:rsidR="00DE5D3A" w:rsidRPr="007C0DFF" w:rsidRDefault="00DE5D3A" w:rsidP="007C0D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$ 0.71 (10 µL)</w:t>
            </w:r>
          </w:p>
        </w:tc>
        <w:tc>
          <w:tcPr>
            <w:tcW w:w="2160" w:type="dxa"/>
            <w:shd w:val="clear" w:color="auto" w:fill="auto"/>
          </w:tcPr>
          <w:p w14:paraId="1D6051A6" w14:textId="3979EE51" w:rsidR="00DE5D3A" w:rsidRPr="007C0DFF" w:rsidRDefault="00DE5D3A" w:rsidP="007C0D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$ 2.84 (40 µL)</w:t>
            </w:r>
          </w:p>
        </w:tc>
      </w:tr>
      <w:tr w:rsidR="007C0DFF" w:rsidRPr="007C0DFF" w14:paraId="41FE53CD" w14:textId="77777777" w:rsidTr="007C0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14:paraId="27D34189" w14:textId="778D7955" w:rsidR="00DE5D3A" w:rsidRPr="007C0DFF" w:rsidRDefault="00784DB2" w:rsidP="007C0DF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lang w:val="en-US"/>
              </w:rPr>
              <w:t>Taqman</w:t>
            </w:r>
            <w:r w:rsidR="00DE5D3A" w:rsidRPr="007C0D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lang w:val="en-US"/>
              </w:rPr>
              <w:t xml:space="preserve"> Probe</w:t>
            </w:r>
          </w:p>
        </w:tc>
        <w:tc>
          <w:tcPr>
            <w:tcW w:w="2444" w:type="dxa"/>
            <w:shd w:val="clear" w:color="auto" w:fill="auto"/>
          </w:tcPr>
          <w:p w14:paraId="6E85F278" w14:textId="6BE4F9E1" w:rsidR="00DE5D3A" w:rsidRPr="007C0DFF" w:rsidRDefault="00DE5D3A" w:rsidP="007C0DF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$ 335.61 / 376 µL</w:t>
            </w:r>
          </w:p>
        </w:tc>
        <w:tc>
          <w:tcPr>
            <w:tcW w:w="2790" w:type="dxa"/>
            <w:shd w:val="clear" w:color="auto" w:fill="auto"/>
          </w:tcPr>
          <w:p w14:paraId="23B3CD4C" w14:textId="2C3998B5" w:rsidR="00DE5D3A" w:rsidRPr="007C0DFF" w:rsidRDefault="00DE5D3A" w:rsidP="007C0D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$ 1.00 (1 µL)</w:t>
            </w:r>
          </w:p>
        </w:tc>
        <w:tc>
          <w:tcPr>
            <w:tcW w:w="2160" w:type="dxa"/>
            <w:shd w:val="clear" w:color="auto" w:fill="auto"/>
          </w:tcPr>
          <w:p w14:paraId="43D79F12" w14:textId="300E528F" w:rsidR="00DE5D3A" w:rsidRPr="007C0DFF" w:rsidRDefault="00DE5D3A" w:rsidP="007C0DF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$ 4.00 (4 µL)</w:t>
            </w:r>
          </w:p>
        </w:tc>
      </w:tr>
      <w:tr w:rsidR="007C0DFF" w:rsidRPr="007C0DFF" w14:paraId="7C98F927" w14:textId="77777777" w:rsidTr="007C0DFF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14:paraId="54E1A647" w14:textId="5C342922" w:rsidR="00DE5D3A" w:rsidRPr="007C0DFF" w:rsidRDefault="00784DB2" w:rsidP="007C0DF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lang w:val="en-US"/>
              </w:rPr>
              <w:t>MicroAmp</w:t>
            </w:r>
            <w:r w:rsidR="00DE5D3A" w:rsidRPr="007C0D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lang w:val="en-US"/>
              </w:rPr>
              <w:t xml:space="preserve"> Fast Tube, 0.1 mL</w:t>
            </w:r>
          </w:p>
        </w:tc>
        <w:tc>
          <w:tcPr>
            <w:tcW w:w="2444" w:type="dxa"/>
            <w:shd w:val="clear" w:color="auto" w:fill="auto"/>
          </w:tcPr>
          <w:p w14:paraId="6FB4E495" w14:textId="6335D422" w:rsidR="00DE5D3A" w:rsidRPr="007C0DFF" w:rsidRDefault="00DE5D3A" w:rsidP="007C0D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$ 127.01 / 125 units  </w:t>
            </w:r>
            <w:r w:rsidR="00F024F0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 </w:t>
            </w:r>
            <w:r w:rsidRP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-Tube Strip</w:t>
            </w:r>
          </w:p>
        </w:tc>
        <w:tc>
          <w:tcPr>
            <w:tcW w:w="2790" w:type="dxa"/>
            <w:shd w:val="clear" w:color="auto" w:fill="auto"/>
          </w:tcPr>
          <w:p w14:paraId="09B20C76" w14:textId="38A4198B" w:rsidR="00DE5D3A" w:rsidRPr="007C0DFF" w:rsidRDefault="00DE5D3A" w:rsidP="007C0D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$ 0.14 (1 tube)</w:t>
            </w:r>
          </w:p>
        </w:tc>
        <w:tc>
          <w:tcPr>
            <w:tcW w:w="2160" w:type="dxa"/>
            <w:shd w:val="clear" w:color="auto" w:fill="auto"/>
          </w:tcPr>
          <w:p w14:paraId="0E94C6BD" w14:textId="30820FEB" w:rsidR="00DE5D3A" w:rsidRPr="007C0DFF" w:rsidRDefault="00DE5D3A" w:rsidP="007C0D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$ 0.56 (4</w:t>
            </w:r>
            <w:r w:rsid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tubes</w:t>
            </w:r>
            <w:r w:rsidRP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</w:tr>
      <w:tr w:rsidR="007C0DFF" w:rsidRPr="007C0DFF" w14:paraId="5319806A" w14:textId="77777777" w:rsidTr="007C0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14:paraId="139B4BBA" w14:textId="1C47BBBD" w:rsidR="00DE5D3A" w:rsidRPr="007C0DFF" w:rsidRDefault="00784DB2" w:rsidP="007C0DF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lang w:val="en-US"/>
              </w:rPr>
              <w:t>MicroAmp</w:t>
            </w:r>
            <w:bookmarkStart w:id="0" w:name="_GoBack"/>
            <w:bookmarkEnd w:id="0"/>
            <w:r w:rsidR="00DE5D3A" w:rsidRPr="007C0D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lang w:val="en-US"/>
              </w:rPr>
              <w:t xml:space="preserve"> Optical 8-Cap Strips</w:t>
            </w:r>
          </w:p>
        </w:tc>
        <w:tc>
          <w:tcPr>
            <w:tcW w:w="2444" w:type="dxa"/>
            <w:shd w:val="clear" w:color="auto" w:fill="auto"/>
          </w:tcPr>
          <w:p w14:paraId="47B4CA1A" w14:textId="2318003C" w:rsidR="00DE5D3A" w:rsidRPr="007C0DFF" w:rsidRDefault="00DE5D3A" w:rsidP="007C0DF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$ 158.93 / 300 units </w:t>
            </w:r>
            <w:r w:rsidR="00F024F0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  </w:t>
            </w:r>
            <w:r w:rsidRP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-Cap Strip</w:t>
            </w:r>
          </w:p>
        </w:tc>
        <w:tc>
          <w:tcPr>
            <w:tcW w:w="2790" w:type="dxa"/>
            <w:shd w:val="clear" w:color="auto" w:fill="auto"/>
          </w:tcPr>
          <w:p w14:paraId="7DBA35BC" w14:textId="0A74AF68" w:rsidR="00DE5D3A" w:rsidRPr="007C0DFF" w:rsidRDefault="00DE5D3A" w:rsidP="007C0D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$ 0.07 (1 cap)</w:t>
            </w:r>
          </w:p>
        </w:tc>
        <w:tc>
          <w:tcPr>
            <w:tcW w:w="2160" w:type="dxa"/>
            <w:shd w:val="clear" w:color="auto" w:fill="auto"/>
          </w:tcPr>
          <w:p w14:paraId="6BAC7BE2" w14:textId="08A9674B" w:rsidR="00DE5D3A" w:rsidRPr="007C0DFF" w:rsidRDefault="00DE5D3A" w:rsidP="007C0DF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$ 0.29 (4</w:t>
            </w:r>
            <w:r w:rsid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caps</w:t>
            </w:r>
            <w:r w:rsidRPr="007C0DFF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</w:tr>
      <w:tr w:rsidR="007C0DFF" w:rsidRPr="007C0DFF" w14:paraId="4AB8F1AD" w14:textId="77777777" w:rsidTr="007C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bottom w:val="single" w:sz="4" w:space="0" w:color="auto"/>
            </w:tcBorders>
            <w:shd w:val="clear" w:color="auto" w:fill="auto"/>
          </w:tcPr>
          <w:p w14:paraId="14605154" w14:textId="77777777" w:rsidR="00DE5D3A" w:rsidRPr="007C0DFF" w:rsidRDefault="00DE5D3A" w:rsidP="007C0D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</w:tcPr>
          <w:p w14:paraId="4E1CCFCB" w14:textId="77777777" w:rsidR="00DE5D3A" w:rsidRPr="007C0DFF" w:rsidRDefault="00DE5D3A" w:rsidP="007C0D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Total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14:paraId="425C7523" w14:textId="77777777" w:rsidR="00DE5D3A" w:rsidRPr="007C0DFF" w:rsidRDefault="007C0DFF" w:rsidP="007C0D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US$ 1.9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006AA1C" w14:textId="77777777" w:rsidR="00DE5D3A" w:rsidRPr="007C0DFF" w:rsidRDefault="007C0DFF" w:rsidP="007C0D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</w:pPr>
            <w:r w:rsidRPr="007C0DFF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US$ 7.72</w:t>
            </w:r>
          </w:p>
        </w:tc>
      </w:tr>
    </w:tbl>
    <w:p w14:paraId="341C5D47" w14:textId="77777777" w:rsidR="006813A1" w:rsidRPr="00B76632" w:rsidRDefault="007C0D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66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76632">
        <w:rPr>
          <w:rFonts w:ascii="Times New Roman" w:hAnsi="Times New Roman" w:cs="Times New Roman"/>
          <w:sz w:val="24"/>
          <w:szCs w:val="24"/>
          <w:lang w:val="en-US"/>
        </w:rPr>
        <w:t xml:space="preserve">Acquisition costs and costs per sample for real-time PCR </w:t>
      </w:r>
      <w:r w:rsidR="00B76632" w:rsidRPr="00B76632">
        <w:rPr>
          <w:rFonts w:ascii="Times New Roman" w:hAnsi="Times New Roman" w:cs="Times New Roman"/>
          <w:sz w:val="24"/>
          <w:szCs w:val="24"/>
          <w:lang w:val="en-US"/>
        </w:rPr>
        <w:t>reagent</w:t>
      </w:r>
      <w:r w:rsidRPr="00B76632">
        <w:rPr>
          <w:rFonts w:ascii="Times New Roman" w:hAnsi="Times New Roman" w:cs="Times New Roman"/>
          <w:sz w:val="24"/>
          <w:szCs w:val="24"/>
          <w:lang w:val="en-US"/>
        </w:rPr>
        <w:t>s and materials.</w:t>
      </w:r>
    </w:p>
    <w:p w14:paraId="3F33480E" w14:textId="77777777" w:rsidR="00B76632" w:rsidRPr="007C0DFF" w:rsidRDefault="00B76632" w:rsidP="00B76632">
      <w:pPr>
        <w:rPr>
          <w:lang w:val="en-US"/>
        </w:rPr>
      </w:pPr>
      <w:r w:rsidRPr="007C0DFF">
        <w:rPr>
          <w:lang w:val="en-US"/>
        </w:rPr>
        <w:t xml:space="preserve">*considering </w:t>
      </w:r>
      <w:r>
        <w:rPr>
          <w:lang w:val="en-US"/>
        </w:rPr>
        <w:t>10% of po</w:t>
      </w:r>
      <w:r w:rsidRPr="007C0DFF">
        <w:rPr>
          <w:lang w:val="en-US"/>
        </w:rPr>
        <w:t>tential losses</w:t>
      </w:r>
    </w:p>
    <w:p w14:paraId="2D602411" w14:textId="77777777" w:rsidR="00B76632" w:rsidRDefault="00B7663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8C209E" w14:textId="77777777" w:rsidR="00B76632" w:rsidRDefault="00B7663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CC22F8" w14:textId="77777777" w:rsidR="00B76632" w:rsidRPr="00B76632" w:rsidRDefault="00B7663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76632" w:rsidRPr="00B76632" w:rsidSect="00546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3A1"/>
    <w:rsid w:val="00071596"/>
    <w:rsid w:val="00082E3C"/>
    <w:rsid w:val="0008523F"/>
    <w:rsid w:val="000D0EB8"/>
    <w:rsid w:val="000E2DD5"/>
    <w:rsid w:val="00125360"/>
    <w:rsid w:val="0012752C"/>
    <w:rsid w:val="001920F2"/>
    <w:rsid w:val="001F2CEA"/>
    <w:rsid w:val="00213D9E"/>
    <w:rsid w:val="0022725D"/>
    <w:rsid w:val="00243BB4"/>
    <w:rsid w:val="002A2668"/>
    <w:rsid w:val="002C15C5"/>
    <w:rsid w:val="002C71CB"/>
    <w:rsid w:val="00322A80"/>
    <w:rsid w:val="00327BC7"/>
    <w:rsid w:val="00340E0B"/>
    <w:rsid w:val="003658C4"/>
    <w:rsid w:val="003702F6"/>
    <w:rsid w:val="0037092B"/>
    <w:rsid w:val="00397D4D"/>
    <w:rsid w:val="003B57D7"/>
    <w:rsid w:val="003F7E38"/>
    <w:rsid w:val="0040421B"/>
    <w:rsid w:val="00492879"/>
    <w:rsid w:val="004C2672"/>
    <w:rsid w:val="00501EB1"/>
    <w:rsid w:val="00511356"/>
    <w:rsid w:val="00527961"/>
    <w:rsid w:val="00544F09"/>
    <w:rsid w:val="005468A0"/>
    <w:rsid w:val="0057102C"/>
    <w:rsid w:val="00580A07"/>
    <w:rsid w:val="005956F9"/>
    <w:rsid w:val="00596187"/>
    <w:rsid w:val="005D374E"/>
    <w:rsid w:val="005E1FB8"/>
    <w:rsid w:val="00625DA7"/>
    <w:rsid w:val="00630B11"/>
    <w:rsid w:val="006650AB"/>
    <w:rsid w:val="00667702"/>
    <w:rsid w:val="006813A1"/>
    <w:rsid w:val="00784DB2"/>
    <w:rsid w:val="007A3CE5"/>
    <w:rsid w:val="007C0DFF"/>
    <w:rsid w:val="007F16A3"/>
    <w:rsid w:val="00845EED"/>
    <w:rsid w:val="008512EA"/>
    <w:rsid w:val="00867D1E"/>
    <w:rsid w:val="008A5654"/>
    <w:rsid w:val="008A62A3"/>
    <w:rsid w:val="008C3645"/>
    <w:rsid w:val="008D7646"/>
    <w:rsid w:val="00907D31"/>
    <w:rsid w:val="009121FD"/>
    <w:rsid w:val="00932396"/>
    <w:rsid w:val="00943868"/>
    <w:rsid w:val="009650A3"/>
    <w:rsid w:val="00986F39"/>
    <w:rsid w:val="009A760D"/>
    <w:rsid w:val="009D4E43"/>
    <w:rsid w:val="00A16A56"/>
    <w:rsid w:val="00A32218"/>
    <w:rsid w:val="00A32341"/>
    <w:rsid w:val="00AE56A6"/>
    <w:rsid w:val="00B151A0"/>
    <w:rsid w:val="00B50958"/>
    <w:rsid w:val="00B76632"/>
    <w:rsid w:val="00BE62E5"/>
    <w:rsid w:val="00BE676E"/>
    <w:rsid w:val="00C07401"/>
    <w:rsid w:val="00C116D8"/>
    <w:rsid w:val="00C61250"/>
    <w:rsid w:val="00C65373"/>
    <w:rsid w:val="00C820F1"/>
    <w:rsid w:val="00CC0E5A"/>
    <w:rsid w:val="00CE751E"/>
    <w:rsid w:val="00DA3FFE"/>
    <w:rsid w:val="00DC41A4"/>
    <w:rsid w:val="00DE3CB8"/>
    <w:rsid w:val="00DE5D3A"/>
    <w:rsid w:val="00E053CA"/>
    <w:rsid w:val="00E10FA3"/>
    <w:rsid w:val="00E20323"/>
    <w:rsid w:val="00E23327"/>
    <w:rsid w:val="00ED1E62"/>
    <w:rsid w:val="00F024F0"/>
    <w:rsid w:val="00F1020B"/>
    <w:rsid w:val="00F202AF"/>
    <w:rsid w:val="00F51047"/>
    <w:rsid w:val="00F719CF"/>
    <w:rsid w:val="00FD0D01"/>
    <w:rsid w:val="00FE2B02"/>
    <w:rsid w:val="00FF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58CE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3A1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6813A1"/>
    <w:rPr>
      <w:sz w:val="22"/>
      <w:szCs w:val="22"/>
      <w:lang w:val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Macedo</dc:creator>
  <cp:keywords/>
  <dc:description/>
  <cp:lastModifiedBy>Ligia Macedo</cp:lastModifiedBy>
  <cp:revision>3</cp:revision>
  <dcterms:created xsi:type="dcterms:W3CDTF">2019-03-06T13:24:00Z</dcterms:created>
  <dcterms:modified xsi:type="dcterms:W3CDTF">2019-03-06T13:41:00Z</dcterms:modified>
</cp:coreProperties>
</file>